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A168A6" w14:textId="77777777" w:rsidR="00F1121B" w:rsidRPr="00A0140E" w:rsidRDefault="00F1121B" w:rsidP="00F1121B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0140E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6C386A77" w14:textId="77777777" w:rsidR="00F1121B" w:rsidRPr="00F1121B" w:rsidRDefault="00F1121B">
      <w:pPr>
        <w:rPr>
          <w:sz w:val="32"/>
          <w:szCs w:val="32"/>
        </w:rPr>
      </w:pPr>
    </w:p>
    <w:p w14:paraId="4B593FFB" w14:textId="77777777" w:rsidR="00F1121B" w:rsidRDefault="00F1121B"/>
    <w:p w14:paraId="02B80866" w14:textId="77777777" w:rsidR="00CD5264" w:rsidRPr="0018630B" w:rsidRDefault="00CD5264" w:rsidP="00CD5264">
      <w:pPr>
        <w:pStyle w:val="Default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proofErr w:type="spellStart"/>
      <w:r w:rsidRPr="0018630B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Piriformospora</w:t>
      </w:r>
      <w:proofErr w:type="spellEnd"/>
      <w:r w:rsidRPr="0018630B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18630B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indica</w:t>
      </w:r>
      <w:proofErr w:type="spellEnd"/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ulture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f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iltrate and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ell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e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xtract</w:t>
      </w:r>
      <w:r w:rsidRPr="0018630B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i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nduce </w:t>
      </w:r>
      <w:r>
        <w:rPr>
          <w:rFonts w:asciiTheme="majorBidi" w:eastAsia="GulliverRM" w:hAnsiTheme="majorBidi" w:cstheme="majorBidi"/>
          <w:b/>
          <w:bCs/>
          <w:color w:val="000000" w:themeColor="text1"/>
          <w:sz w:val="28"/>
          <w:szCs w:val="28"/>
        </w:rPr>
        <w:t>g</w:t>
      </w:r>
      <w:r w:rsidRPr="0018630B">
        <w:rPr>
          <w:rFonts w:asciiTheme="majorBidi" w:eastAsia="GulliverRM" w:hAnsiTheme="majorBidi" w:cstheme="majorBidi"/>
          <w:b/>
          <w:bCs/>
          <w:color w:val="000000" w:themeColor="text1"/>
          <w:sz w:val="28"/>
          <w:szCs w:val="28"/>
        </w:rPr>
        <w:t xml:space="preserve">rowth and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hicoric</w:t>
      </w:r>
      <w:proofErr w:type="spellEnd"/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acid</w:t>
      </w:r>
      <w:r w:rsidRPr="0018630B">
        <w:rPr>
          <w:rFonts w:asciiTheme="majorBidi" w:eastAsia="GulliverRM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Theme="majorBidi" w:eastAsia="GulliverRM" w:hAnsiTheme="majorBidi" w:cstheme="majorBidi"/>
          <w:b/>
          <w:bCs/>
          <w:color w:val="000000" w:themeColor="text1"/>
          <w:sz w:val="28"/>
          <w:szCs w:val="28"/>
        </w:rPr>
        <w:t>p</w:t>
      </w:r>
      <w:r w:rsidRPr="0018630B">
        <w:rPr>
          <w:rFonts w:asciiTheme="majorBidi" w:eastAsia="GulliverRM" w:hAnsiTheme="majorBidi" w:cstheme="majorBidi"/>
          <w:b/>
          <w:bCs/>
          <w:color w:val="000000" w:themeColor="text1"/>
          <w:sz w:val="28"/>
          <w:szCs w:val="28"/>
        </w:rPr>
        <w:t>roduction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in </w:t>
      </w:r>
      <w:r w:rsidRPr="0018630B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Echinacea </w:t>
      </w:r>
      <w:proofErr w:type="spellStart"/>
      <w:r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p</w:t>
      </w:r>
      <w:r w:rsidRPr="0018630B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urpurea</w:t>
      </w:r>
      <w:proofErr w:type="spellEnd"/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h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airy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r</w:t>
      </w:r>
      <w:r w:rsidRPr="0018630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oots </w:t>
      </w:r>
    </w:p>
    <w:p w14:paraId="62CCD30E" w14:textId="77777777" w:rsidR="00A0140E" w:rsidRPr="0018630B" w:rsidRDefault="00A0140E" w:rsidP="00A0140E">
      <w:pPr>
        <w:pStyle w:val="Default"/>
        <w:ind w:firstLine="284"/>
        <w:jc w:val="both"/>
        <w:rPr>
          <w:rFonts w:asciiTheme="majorBidi" w:hAnsiTheme="majorBidi" w:cstheme="majorBidi"/>
          <w:color w:val="000000" w:themeColor="text1"/>
        </w:rPr>
      </w:pPr>
    </w:p>
    <w:p w14:paraId="66C99B46" w14:textId="77777777" w:rsidR="00A0140E" w:rsidRPr="0018630B" w:rsidRDefault="00A0140E" w:rsidP="00A014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18630B">
        <w:rPr>
          <w:rFonts w:asciiTheme="majorBidi" w:eastAsia="Calibri" w:hAnsiTheme="majorBidi" w:cstheme="majorBidi"/>
          <w:sz w:val="24"/>
          <w:szCs w:val="24"/>
        </w:rPr>
        <w:t>Samane</w:t>
      </w:r>
      <w:proofErr w:type="spellEnd"/>
      <w:r w:rsidRPr="0018630B">
        <w:rPr>
          <w:rFonts w:asciiTheme="majorBidi" w:eastAsia="Calibri" w:hAnsiTheme="majorBidi" w:cstheme="majorBidi"/>
          <w:sz w:val="24"/>
          <w:szCs w:val="24"/>
        </w:rPr>
        <w:t xml:space="preserve"> Khalili</w:t>
      </w:r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, Ahmad Moieni</w:t>
      </w:r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Naser</w:t>
      </w:r>
      <w:proofErr w:type="spellEnd"/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Safaie</w:t>
      </w:r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, Mohammad </w:t>
      </w:r>
      <w:proofErr w:type="spellStart"/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Sadegh</w:t>
      </w:r>
      <w:proofErr w:type="spellEnd"/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Sabet</w:t>
      </w:r>
      <w:r w:rsidRPr="0018630B">
        <w:rPr>
          <w:rFonts w:asciiTheme="majorBidi" w:eastAsia="Calibri" w:hAnsiTheme="majorBidi" w:cstheme="majorBidi"/>
          <w:color w:val="000000" w:themeColor="text1"/>
          <w:sz w:val="24"/>
          <w:szCs w:val="24"/>
          <w:vertAlign w:val="superscript"/>
        </w:rPr>
        <w:t>1</w:t>
      </w:r>
    </w:p>
    <w:p w14:paraId="5F56A871" w14:textId="77777777" w:rsidR="00A0140E" w:rsidRPr="0018630B" w:rsidRDefault="00A0140E" w:rsidP="00A014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  <w:vertAlign w:val="superscript"/>
        </w:rPr>
      </w:pPr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  <w:vertAlign w:val="superscript"/>
        </w:rPr>
        <w:t xml:space="preserve">1 </w:t>
      </w:r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Department of Plant Genetics and Breeding, Faculty of Agriculture, </w:t>
      </w:r>
      <w:proofErr w:type="spellStart"/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Tarbiat</w:t>
      </w:r>
      <w:proofErr w:type="spellEnd"/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Modares</w:t>
      </w:r>
      <w:proofErr w:type="spellEnd"/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University, Tehran, P.O. Box: 14115-336, Iran</w:t>
      </w:r>
    </w:p>
    <w:p w14:paraId="1A88D2FE" w14:textId="77777777" w:rsidR="00A0140E" w:rsidRPr="0018630B" w:rsidRDefault="00A0140E" w:rsidP="00A0140E">
      <w:pPr>
        <w:spacing w:after="0" w:line="480" w:lineRule="auto"/>
        <w:jc w:val="both"/>
        <w:rPr>
          <w:rFonts w:asciiTheme="majorBidi" w:eastAsia="Times New Roman" w:hAnsiTheme="majorBidi" w:cstheme="majorBidi"/>
          <w:iCs/>
          <w:color w:val="000000" w:themeColor="text1"/>
          <w:sz w:val="24"/>
          <w:szCs w:val="24"/>
          <w:lang w:eastAsia="it-IT"/>
        </w:rPr>
      </w:pPr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  <w:vertAlign w:val="superscript"/>
          <w:lang w:bidi="fa-IR"/>
        </w:rPr>
        <w:t xml:space="preserve">2 </w:t>
      </w:r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Department of Plant Pathology, Faculty</w:t>
      </w:r>
      <w:r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 xml:space="preserve"> of Agriculture, </w:t>
      </w:r>
      <w:proofErr w:type="spellStart"/>
      <w:r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Tarbiat</w:t>
      </w:r>
      <w:proofErr w:type="spellEnd"/>
      <w:r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 xml:space="preserve"> </w:t>
      </w:r>
      <w:proofErr w:type="spellStart"/>
      <w:r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>Modares</w:t>
      </w:r>
      <w:proofErr w:type="spellEnd"/>
      <w:r w:rsidRPr="0018630B">
        <w:rPr>
          <w:rFonts w:asciiTheme="majorBidi" w:eastAsia="Calibri" w:hAnsiTheme="majorBidi" w:cstheme="majorBidi"/>
          <w:color w:val="000000" w:themeColor="text1"/>
          <w:sz w:val="20"/>
          <w:szCs w:val="20"/>
          <w:lang w:bidi="fa-IR"/>
        </w:rPr>
        <w:t xml:space="preserve"> University, Tehran, P.O. Box: 14115-336, Iran</w:t>
      </w:r>
    </w:p>
    <w:p w14:paraId="07466DFE" w14:textId="77777777" w:rsidR="00F1121B" w:rsidRDefault="00F1121B"/>
    <w:p w14:paraId="33F66D16" w14:textId="77777777" w:rsidR="00F1121B" w:rsidRDefault="00F1121B"/>
    <w:p w14:paraId="0FC3A73B" w14:textId="77777777" w:rsidR="00F1121B" w:rsidRDefault="00F1121B"/>
    <w:p w14:paraId="13AF578E" w14:textId="77777777" w:rsidR="00F1121B" w:rsidRDefault="00F1121B"/>
    <w:p w14:paraId="48BEADE3" w14:textId="77777777" w:rsidR="00F1121B" w:rsidRDefault="00F1121B"/>
    <w:tbl>
      <w:tblPr>
        <w:tblStyle w:val="TableGrid"/>
        <w:tblW w:w="7792" w:type="dxa"/>
        <w:jc w:val="center"/>
        <w:tblLook w:val="04A0" w:firstRow="1" w:lastRow="0" w:firstColumn="1" w:lastColumn="0" w:noHBand="0" w:noVBand="1"/>
      </w:tblPr>
      <w:tblGrid>
        <w:gridCol w:w="1413"/>
        <w:gridCol w:w="3827"/>
        <w:gridCol w:w="2552"/>
      </w:tblGrid>
      <w:tr w:rsidR="00A0140E" w:rsidRPr="0018630B" w14:paraId="09547030" w14:textId="77777777" w:rsidTr="00CD0174">
        <w:trPr>
          <w:jc w:val="center"/>
        </w:trPr>
        <w:tc>
          <w:tcPr>
            <w:tcW w:w="7792" w:type="dxa"/>
            <w:gridSpan w:val="3"/>
            <w:vAlign w:val="center"/>
          </w:tcPr>
          <w:p w14:paraId="52EA809A" w14:textId="2407DFED" w:rsidR="00A0140E" w:rsidRPr="00823E42" w:rsidRDefault="00F44459" w:rsidP="00F44459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</w:pPr>
            <w:r w:rsidRPr="00823E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S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r w:rsidR="00EB3667" w:rsidRPr="00823E4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 xml:space="preserve">Table. </w:t>
            </w:r>
            <w:r w:rsidR="00EB3667" w:rsidRPr="00823E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quences of primers used for gene expression analysis.</w:t>
            </w:r>
          </w:p>
        </w:tc>
      </w:tr>
      <w:tr w:rsidR="00CD0174" w:rsidRPr="0018630B" w14:paraId="0F95FA35" w14:textId="77777777" w:rsidTr="00CD0174">
        <w:trPr>
          <w:jc w:val="center"/>
        </w:trPr>
        <w:tc>
          <w:tcPr>
            <w:tcW w:w="1413" w:type="dxa"/>
            <w:vAlign w:val="center"/>
          </w:tcPr>
          <w:p w14:paraId="029B1C99" w14:textId="079502B6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Primer Name</w:t>
            </w:r>
          </w:p>
        </w:tc>
        <w:tc>
          <w:tcPr>
            <w:tcW w:w="3827" w:type="dxa"/>
            <w:vAlign w:val="center"/>
          </w:tcPr>
          <w:p w14:paraId="13A4DDB2" w14:textId="7A95C233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eastAsia="Times New Roman,Bold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eastAsia="Times New Roman,Bold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Primer Sequence (5`→3`)</w:t>
            </w:r>
          </w:p>
        </w:tc>
        <w:tc>
          <w:tcPr>
            <w:tcW w:w="2552" w:type="dxa"/>
            <w:vAlign w:val="center"/>
          </w:tcPr>
          <w:p w14:paraId="36D9AD6A" w14:textId="5E4826AC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PCR Product Length (</w:t>
            </w:r>
            <w:proofErr w:type="spellStart"/>
            <w:r w:rsidRPr="0018630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bp</w:t>
            </w:r>
            <w:proofErr w:type="spellEnd"/>
            <w:r w:rsidRPr="0018630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)</w:t>
            </w:r>
          </w:p>
        </w:tc>
      </w:tr>
      <w:tr w:rsidR="00CD0174" w:rsidRPr="0018630B" w14:paraId="358B9118" w14:textId="77777777" w:rsidTr="00CD0174">
        <w:trPr>
          <w:jc w:val="center"/>
        </w:trPr>
        <w:tc>
          <w:tcPr>
            <w:tcW w:w="1413" w:type="dxa"/>
            <w:vAlign w:val="center"/>
          </w:tcPr>
          <w:p w14:paraId="0760858F" w14:textId="145F100C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ß Actin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F)</w:t>
            </w:r>
          </w:p>
        </w:tc>
        <w:tc>
          <w:tcPr>
            <w:tcW w:w="3827" w:type="dxa"/>
            <w:vAlign w:val="center"/>
          </w:tcPr>
          <w:p w14:paraId="1CF06132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GGTTCTCTTCCAGCCATCTT</w:t>
            </w:r>
          </w:p>
        </w:tc>
        <w:tc>
          <w:tcPr>
            <w:tcW w:w="2552" w:type="dxa"/>
            <w:vMerge w:val="restart"/>
            <w:vAlign w:val="center"/>
          </w:tcPr>
          <w:p w14:paraId="4CCD6F04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60</w:t>
            </w:r>
          </w:p>
        </w:tc>
      </w:tr>
      <w:tr w:rsidR="00CD0174" w:rsidRPr="0018630B" w14:paraId="12796469" w14:textId="77777777" w:rsidTr="00CD0174">
        <w:trPr>
          <w:jc w:val="center"/>
        </w:trPr>
        <w:tc>
          <w:tcPr>
            <w:tcW w:w="1413" w:type="dxa"/>
            <w:vAlign w:val="center"/>
          </w:tcPr>
          <w:p w14:paraId="464A15D2" w14:textId="1DF75708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ß Actin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R)</w:t>
            </w:r>
          </w:p>
        </w:tc>
        <w:tc>
          <w:tcPr>
            <w:tcW w:w="3827" w:type="dxa"/>
            <w:vAlign w:val="center"/>
          </w:tcPr>
          <w:p w14:paraId="2333E1D2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TCTGTCAGCAATACCAGGGAA</w:t>
            </w:r>
          </w:p>
        </w:tc>
        <w:tc>
          <w:tcPr>
            <w:tcW w:w="2552" w:type="dxa"/>
            <w:vMerge/>
            <w:vAlign w:val="center"/>
          </w:tcPr>
          <w:p w14:paraId="186B088A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D0174" w:rsidRPr="0018630B" w14:paraId="708028E1" w14:textId="77777777" w:rsidTr="00CD0174">
        <w:trPr>
          <w:jc w:val="center"/>
        </w:trPr>
        <w:tc>
          <w:tcPr>
            <w:tcW w:w="1413" w:type="dxa"/>
            <w:vAlign w:val="center"/>
          </w:tcPr>
          <w:p w14:paraId="560DBD66" w14:textId="34D28A00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4CL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F)</w:t>
            </w:r>
          </w:p>
        </w:tc>
        <w:tc>
          <w:tcPr>
            <w:tcW w:w="3827" w:type="dxa"/>
            <w:vAlign w:val="center"/>
          </w:tcPr>
          <w:p w14:paraId="6827E72A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GTCGTAGCTCTGCCGTACTC</w:t>
            </w:r>
          </w:p>
        </w:tc>
        <w:tc>
          <w:tcPr>
            <w:tcW w:w="2552" w:type="dxa"/>
            <w:vMerge w:val="restart"/>
            <w:vAlign w:val="center"/>
          </w:tcPr>
          <w:p w14:paraId="5DDC32CA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54</w:t>
            </w:r>
          </w:p>
        </w:tc>
      </w:tr>
      <w:tr w:rsidR="00CD0174" w:rsidRPr="0018630B" w14:paraId="3661AFF3" w14:textId="77777777" w:rsidTr="00CD0174">
        <w:trPr>
          <w:jc w:val="center"/>
        </w:trPr>
        <w:tc>
          <w:tcPr>
            <w:tcW w:w="1413" w:type="dxa"/>
            <w:vAlign w:val="center"/>
          </w:tcPr>
          <w:p w14:paraId="7FAD21F7" w14:textId="0C04EF68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4CL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R)</w:t>
            </w:r>
          </w:p>
        </w:tc>
        <w:tc>
          <w:tcPr>
            <w:tcW w:w="3827" w:type="dxa"/>
            <w:vAlign w:val="center"/>
          </w:tcPr>
          <w:p w14:paraId="2FFD0607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AACACGCACATCAACACATC</w:t>
            </w:r>
          </w:p>
        </w:tc>
        <w:tc>
          <w:tcPr>
            <w:tcW w:w="2552" w:type="dxa"/>
            <w:vMerge/>
            <w:vAlign w:val="center"/>
          </w:tcPr>
          <w:p w14:paraId="18DD19C8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D0174" w:rsidRPr="0018630B" w14:paraId="23669148" w14:textId="77777777" w:rsidTr="00CD0174">
        <w:trPr>
          <w:jc w:val="center"/>
        </w:trPr>
        <w:tc>
          <w:tcPr>
            <w:tcW w:w="1413" w:type="dxa"/>
            <w:vAlign w:val="center"/>
          </w:tcPr>
          <w:p w14:paraId="5CA7C030" w14:textId="34610E3F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HCT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F)</w:t>
            </w:r>
          </w:p>
        </w:tc>
        <w:tc>
          <w:tcPr>
            <w:tcW w:w="3827" w:type="dxa"/>
            <w:vAlign w:val="center"/>
          </w:tcPr>
          <w:p w14:paraId="2A84D325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TGGGTGGGCGGTTGAAGAGAGA</w:t>
            </w:r>
          </w:p>
        </w:tc>
        <w:tc>
          <w:tcPr>
            <w:tcW w:w="2552" w:type="dxa"/>
            <w:vMerge w:val="restart"/>
            <w:vAlign w:val="center"/>
          </w:tcPr>
          <w:p w14:paraId="44A506E3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12</w:t>
            </w:r>
          </w:p>
        </w:tc>
      </w:tr>
      <w:tr w:rsidR="00CD0174" w:rsidRPr="0018630B" w14:paraId="79DBC4D8" w14:textId="77777777" w:rsidTr="00CD0174">
        <w:trPr>
          <w:jc w:val="center"/>
        </w:trPr>
        <w:tc>
          <w:tcPr>
            <w:tcW w:w="1413" w:type="dxa"/>
            <w:vAlign w:val="center"/>
          </w:tcPr>
          <w:p w14:paraId="30E02A69" w14:textId="0A6C59D6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HCT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R)</w:t>
            </w:r>
          </w:p>
        </w:tc>
        <w:tc>
          <w:tcPr>
            <w:tcW w:w="3827" w:type="dxa"/>
            <w:vAlign w:val="center"/>
          </w:tcPr>
          <w:p w14:paraId="22C7BAEA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ACCAAAATCATCCACAACACCGT</w:t>
            </w:r>
          </w:p>
        </w:tc>
        <w:tc>
          <w:tcPr>
            <w:tcW w:w="2552" w:type="dxa"/>
            <w:vMerge/>
            <w:vAlign w:val="center"/>
          </w:tcPr>
          <w:p w14:paraId="635A6265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D0174" w:rsidRPr="0018630B" w14:paraId="0B58AA99" w14:textId="77777777" w:rsidTr="00CD0174">
        <w:trPr>
          <w:jc w:val="center"/>
        </w:trPr>
        <w:tc>
          <w:tcPr>
            <w:tcW w:w="1413" w:type="dxa"/>
            <w:vAlign w:val="center"/>
          </w:tcPr>
          <w:p w14:paraId="7F1B9C42" w14:textId="79BF1D23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PAL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F)</w:t>
            </w:r>
          </w:p>
        </w:tc>
        <w:tc>
          <w:tcPr>
            <w:tcW w:w="3827" w:type="dxa"/>
            <w:vAlign w:val="center"/>
          </w:tcPr>
          <w:p w14:paraId="614691AD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TAAGCATCACCCGGGCCAAATAG</w:t>
            </w:r>
          </w:p>
        </w:tc>
        <w:tc>
          <w:tcPr>
            <w:tcW w:w="2552" w:type="dxa"/>
            <w:vMerge w:val="restart"/>
            <w:vAlign w:val="center"/>
          </w:tcPr>
          <w:p w14:paraId="6B4F83DE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95</w:t>
            </w:r>
          </w:p>
        </w:tc>
      </w:tr>
      <w:tr w:rsidR="00CD0174" w:rsidRPr="0018630B" w14:paraId="1A2E6820" w14:textId="77777777" w:rsidTr="00CD0174">
        <w:trPr>
          <w:jc w:val="center"/>
        </w:trPr>
        <w:tc>
          <w:tcPr>
            <w:tcW w:w="1413" w:type="dxa"/>
            <w:vAlign w:val="center"/>
          </w:tcPr>
          <w:p w14:paraId="63956993" w14:textId="33CDC2F9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PAL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R)</w:t>
            </w:r>
          </w:p>
        </w:tc>
        <w:tc>
          <w:tcPr>
            <w:tcW w:w="3827" w:type="dxa"/>
            <w:vAlign w:val="center"/>
          </w:tcPr>
          <w:p w14:paraId="76001CDE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ATTTTGGTGGCGAAGCGAATGAC</w:t>
            </w:r>
          </w:p>
        </w:tc>
        <w:tc>
          <w:tcPr>
            <w:tcW w:w="2552" w:type="dxa"/>
            <w:vMerge/>
            <w:vAlign w:val="center"/>
          </w:tcPr>
          <w:p w14:paraId="7D606323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D0174" w:rsidRPr="0018630B" w14:paraId="653CBE97" w14:textId="77777777" w:rsidTr="00CD0174">
        <w:trPr>
          <w:jc w:val="center"/>
        </w:trPr>
        <w:tc>
          <w:tcPr>
            <w:tcW w:w="1413" w:type="dxa"/>
            <w:vAlign w:val="center"/>
          </w:tcPr>
          <w:p w14:paraId="015D4AB4" w14:textId="77BD9CA6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C4H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F)</w:t>
            </w:r>
          </w:p>
        </w:tc>
        <w:tc>
          <w:tcPr>
            <w:tcW w:w="3827" w:type="dxa"/>
            <w:vAlign w:val="center"/>
          </w:tcPr>
          <w:p w14:paraId="73077BE8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GTCCAAATCACCGAGCCTGATG</w:t>
            </w:r>
          </w:p>
        </w:tc>
        <w:tc>
          <w:tcPr>
            <w:tcW w:w="2552" w:type="dxa"/>
            <w:vMerge w:val="restart"/>
            <w:vAlign w:val="center"/>
          </w:tcPr>
          <w:p w14:paraId="01296D0C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42</w:t>
            </w:r>
          </w:p>
        </w:tc>
      </w:tr>
      <w:tr w:rsidR="00CD0174" w:rsidRPr="0018630B" w14:paraId="605D765F" w14:textId="77777777" w:rsidTr="00CD0174">
        <w:trPr>
          <w:jc w:val="center"/>
        </w:trPr>
        <w:tc>
          <w:tcPr>
            <w:tcW w:w="1413" w:type="dxa"/>
            <w:vAlign w:val="center"/>
          </w:tcPr>
          <w:p w14:paraId="66689423" w14:textId="402F9679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C4H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R)</w:t>
            </w:r>
          </w:p>
        </w:tc>
        <w:tc>
          <w:tcPr>
            <w:tcW w:w="3827" w:type="dxa"/>
            <w:vAlign w:val="center"/>
          </w:tcPr>
          <w:p w14:paraId="5507ECD0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GGATGTCAAACCCACCGAGCTT</w:t>
            </w:r>
          </w:p>
        </w:tc>
        <w:tc>
          <w:tcPr>
            <w:tcW w:w="2552" w:type="dxa"/>
            <w:vMerge/>
            <w:vAlign w:val="center"/>
          </w:tcPr>
          <w:p w14:paraId="2C14C932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D0174" w:rsidRPr="0018630B" w14:paraId="7E777DE5" w14:textId="77777777" w:rsidTr="00CD0174">
        <w:trPr>
          <w:jc w:val="center"/>
        </w:trPr>
        <w:tc>
          <w:tcPr>
            <w:tcW w:w="1413" w:type="dxa"/>
            <w:vAlign w:val="center"/>
          </w:tcPr>
          <w:p w14:paraId="7C930FB2" w14:textId="7CAC77B2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C3H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F)</w:t>
            </w:r>
          </w:p>
        </w:tc>
        <w:tc>
          <w:tcPr>
            <w:tcW w:w="3827" w:type="dxa"/>
            <w:vAlign w:val="center"/>
          </w:tcPr>
          <w:p w14:paraId="30CE232A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GAGCATGTTATGGGGTTGTAGTA</w:t>
            </w:r>
          </w:p>
        </w:tc>
        <w:tc>
          <w:tcPr>
            <w:tcW w:w="2552" w:type="dxa"/>
            <w:vMerge w:val="restart"/>
            <w:vAlign w:val="center"/>
          </w:tcPr>
          <w:p w14:paraId="6F27D3B4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160</w:t>
            </w:r>
          </w:p>
        </w:tc>
      </w:tr>
      <w:tr w:rsidR="00CD0174" w:rsidRPr="0018630B" w14:paraId="132A714A" w14:textId="77777777" w:rsidTr="00CD0174">
        <w:trPr>
          <w:jc w:val="center"/>
        </w:trPr>
        <w:tc>
          <w:tcPr>
            <w:tcW w:w="1413" w:type="dxa"/>
            <w:vAlign w:val="center"/>
          </w:tcPr>
          <w:p w14:paraId="4925B91F" w14:textId="7F78DC66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 xml:space="preserve">C3H </w:t>
            </w: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(R)</w:t>
            </w:r>
          </w:p>
        </w:tc>
        <w:tc>
          <w:tcPr>
            <w:tcW w:w="3827" w:type="dxa"/>
            <w:vAlign w:val="center"/>
          </w:tcPr>
          <w:p w14:paraId="473BA8B6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18630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GCATATCTCGCTTCCTTCCTTGTAG</w:t>
            </w:r>
          </w:p>
        </w:tc>
        <w:tc>
          <w:tcPr>
            <w:tcW w:w="2552" w:type="dxa"/>
            <w:vMerge/>
            <w:vAlign w:val="center"/>
          </w:tcPr>
          <w:p w14:paraId="56C42EC6" w14:textId="77777777" w:rsidR="00CD0174" w:rsidRPr="0018630B" w:rsidRDefault="00CD0174" w:rsidP="00A0140E">
            <w:pPr>
              <w:autoSpaceDE w:val="0"/>
              <w:autoSpaceDN w:val="0"/>
              <w:adjustRightInd w:val="0"/>
              <w:spacing w:line="276" w:lineRule="auto"/>
              <w:ind w:firstLine="28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5621CC5C" w14:textId="77777777" w:rsidR="00F1121B" w:rsidRDefault="00F1121B"/>
    <w:p w14:paraId="2F1E4A65" w14:textId="77777777" w:rsidR="00F1121B" w:rsidRDefault="00F1121B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818C91A" w14:textId="38DC8797" w:rsidR="00F1121B" w:rsidRDefault="00F1121B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9E7BE11" w14:textId="77777777" w:rsidR="00F1121B" w:rsidRDefault="00F1121B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A7360ED" w14:textId="77777777" w:rsidR="00F1121B" w:rsidRDefault="00F1121B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75A3A43" w14:textId="023B7D54" w:rsidR="00F1121B" w:rsidRDefault="00F1121B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B7A1832" w14:textId="77777777" w:rsidR="00273157" w:rsidRDefault="00273157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5FF19BE" w14:textId="77777777" w:rsidR="006E16A9" w:rsidRDefault="006E16A9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68B7739" w14:textId="77777777" w:rsidR="006E16A9" w:rsidRDefault="006E16A9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F69A072" w14:textId="1BD4C9A6" w:rsidR="006E16A9" w:rsidRDefault="006E16A9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23D0DFB" w14:textId="77777777" w:rsidR="006E16A9" w:rsidRDefault="006E16A9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B4E247D" w14:textId="1A3F3088" w:rsidR="006E16A9" w:rsidRDefault="006E16A9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FDA7BC4" w14:textId="070474BC" w:rsidR="006E16A9" w:rsidRDefault="006E16A9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BCAFC6D" w14:textId="6B4600B1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1"/>
        <w:tblpPr w:leftFromText="180" w:rightFromText="180" w:vertAnchor="page" w:horzAnchor="margin" w:tblpXSpec="center" w:tblpY="2075"/>
        <w:tblW w:w="7655" w:type="dxa"/>
        <w:tblLayout w:type="fixed"/>
        <w:tblLook w:val="04A0" w:firstRow="1" w:lastRow="0" w:firstColumn="1" w:lastColumn="0" w:noHBand="0" w:noVBand="1"/>
      </w:tblPr>
      <w:tblGrid>
        <w:gridCol w:w="2184"/>
        <w:gridCol w:w="1326"/>
        <w:gridCol w:w="1440"/>
        <w:gridCol w:w="2705"/>
      </w:tblGrid>
      <w:tr w:rsidR="00F1121B" w:rsidRPr="00DA331D" w14:paraId="677A5EC5" w14:textId="77777777" w:rsidTr="0009248A">
        <w:trPr>
          <w:trHeight w:val="333"/>
        </w:trPr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29C7F" w14:textId="783A9E3C" w:rsidR="00F1121B" w:rsidRPr="00DA331D" w:rsidRDefault="00BD3957" w:rsidP="00BD3957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 </w:t>
            </w:r>
            <w:r w:rsidR="00F1121B" w:rsidRPr="00DA33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823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F11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1121B" w:rsidRPr="00554998">
              <w:rPr>
                <w:rFonts w:ascii="Times New Roman" w:hAnsi="Times New Roman" w:cs="Times New Roman"/>
                <w:sz w:val="20"/>
                <w:szCs w:val="20"/>
              </w:rPr>
              <w:t xml:space="preserve">Analysis of variance for the effects of adding cell extract and culture filtrate of </w:t>
            </w:r>
            <w:proofErr w:type="spellStart"/>
            <w:r w:rsidR="006171C0" w:rsidRPr="00554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iformospora</w:t>
            </w:r>
            <w:proofErr w:type="spellEnd"/>
            <w:r w:rsidR="006171C0" w:rsidRPr="00554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6171C0" w:rsidRPr="00554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ca</w:t>
            </w:r>
            <w:proofErr w:type="spellEnd"/>
            <w:r w:rsidR="006171C0" w:rsidRPr="00554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1121B" w:rsidRPr="00554998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6171C0" w:rsidRPr="0055499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F1121B" w:rsidRPr="00D617EE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F1121B" w:rsidRPr="0055499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6171C0" w:rsidRPr="0055499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F1121B" w:rsidRPr="00D617EE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F1121B" w:rsidRPr="00554998">
              <w:rPr>
                <w:rFonts w:ascii="Times New Roman" w:hAnsi="Times New Roman" w:cs="Times New Roman"/>
                <w:sz w:val="20"/>
                <w:szCs w:val="20"/>
              </w:rPr>
              <w:t xml:space="preserve"> days of culture cycle on growth and </w:t>
            </w:r>
            <w:proofErr w:type="spellStart"/>
            <w:r w:rsidR="006171C0" w:rsidRPr="00554998">
              <w:rPr>
                <w:rFonts w:ascii="Times New Roman" w:hAnsi="Times New Roman" w:cs="Times New Roman"/>
                <w:sz w:val="20"/>
                <w:szCs w:val="20"/>
              </w:rPr>
              <w:t>Chicoric</w:t>
            </w:r>
            <w:proofErr w:type="spellEnd"/>
            <w:r w:rsidR="006171C0" w:rsidRPr="00554998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r w:rsidR="00F1121B" w:rsidRPr="00554998">
              <w:rPr>
                <w:rFonts w:ascii="Times New Roman" w:hAnsi="Times New Roman" w:cs="Times New Roman"/>
                <w:sz w:val="20"/>
                <w:szCs w:val="20"/>
              </w:rPr>
              <w:t>production of</w:t>
            </w:r>
            <w:r w:rsidR="006171C0" w:rsidRPr="00554998">
              <w:t xml:space="preserve"> </w:t>
            </w:r>
            <w:r w:rsidR="006171C0" w:rsidRPr="00554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acea </w:t>
            </w:r>
            <w:proofErr w:type="spellStart"/>
            <w:r w:rsidR="006171C0" w:rsidRPr="00554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purea</w:t>
            </w:r>
            <w:proofErr w:type="spellEnd"/>
            <w:r w:rsidR="006171C0" w:rsidRPr="005549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F755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6171C0" w:rsidRPr="00554998">
              <w:rPr>
                <w:rFonts w:ascii="Times New Roman" w:hAnsi="Times New Roman" w:cs="Times New Roman"/>
                <w:sz w:val="20"/>
                <w:szCs w:val="20"/>
              </w:rPr>
              <w:t xml:space="preserve">airy </w:t>
            </w:r>
            <w:r w:rsidR="008F755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6171C0" w:rsidRPr="00554998">
              <w:rPr>
                <w:rFonts w:ascii="Times New Roman" w:hAnsi="Times New Roman" w:cs="Times New Roman"/>
                <w:sz w:val="20"/>
                <w:szCs w:val="20"/>
              </w:rPr>
              <w:t>oots</w:t>
            </w:r>
            <w:r w:rsidR="00F1121B" w:rsidRPr="005549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1121B" w:rsidRPr="00DA331D" w14:paraId="46EFCB7B" w14:textId="77777777" w:rsidTr="0009248A">
        <w:trPr>
          <w:trHeight w:val="333"/>
        </w:trPr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292F7" w14:textId="77777777" w:rsidR="00F1121B" w:rsidRPr="00DA331D" w:rsidRDefault="00F1121B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D010B" w14:textId="77777777" w:rsidR="00F1121B" w:rsidRPr="00DA331D" w:rsidRDefault="00F1121B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DF1BE" w14:textId="77777777" w:rsidR="00F1121B" w:rsidRPr="00DA331D" w:rsidRDefault="00F1121B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Mean squares</w:t>
            </w:r>
          </w:p>
        </w:tc>
      </w:tr>
      <w:tr w:rsidR="0009248A" w:rsidRPr="00DA331D" w14:paraId="26349B05" w14:textId="77777777" w:rsidTr="0009248A">
        <w:trPr>
          <w:trHeight w:val="567"/>
        </w:trPr>
        <w:tc>
          <w:tcPr>
            <w:tcW w:w="218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5E1621" w14:textId="1B4F6864" w:rsidR="0009248A" w:rsidRPr="00DA331D" w:rsidRDefault="0009248A" w:rsidP="0009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83F822" w14:textId="77777777" w:rsidR="0009248A" w:rsidRPr="00DA331D" w:rsidRDefault="0009248A" w:rsidP="0009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Degree of freedo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D30BD6" w14:textId="77777777" w:rsidR="0009248A" w:rsidRPr="00DA331D" w:rsidRDefault="0009248A" w:rsidP="0009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Dry weight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1FCEB2" w14:textId="77777777" w:rsidR="0009248A" w:rsidRPr="00DA331D" w:rsidRDefault="0009248A" w:rsidP="0009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cor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A331D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7E01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 xml:space="preserve"> DW)</w:t>
            </w:r>
          </w:p>
          <w:p w14:paraId="78A9D3F0" w14:textId="2A0D2A20" w:rsidR="0009248A" w:rsidRPr="00DA331D" w:rsidRDefault="0009248A" w:rsidP="0009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248A" w:rsidRPr="00DA331D" w14:paraId="5700BEB8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D43B576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99557DE" w14:textId="77777777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58BDFC" w14:textId="1973DECF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0ED4">
              <w:rPr>
                <w:rFonts w:ascii="Times New Roman" w:hAnsi="Times New Roman" w:cs="Times New Roman"/>
                <w:sz w:val="20"/>
                <w:szCs w:val="20"/>
              </w:rPr>
              <w:t>000055</w:t>
            </w:r>
            <w:r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CA5281E" w14:textId="0254F233" w:rsidR="0009248A" w:rsidRPr="00DA331D" w:rsidRDefault="00B16DE8" w:rsidP="000924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5</w:t>
            </w:r>
            <w:r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09248A" w:rsidRPr="00DA331D" w14:paraId="6BFBD0B2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17F0C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Elicitor typ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893BFE9" w14:textId="3A4C9262" w:rsidR="0009248A" w:rsidRPr="00DA331D" w:rsidRDefault="00EF2401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360B3C" w14:textId="7AFCAC10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0ED4">
              <w:rPr>
                <w:rFonts w:ascii="Times New Roman" w:hAnsi="Times New Roman" w:cs="Times New Roman"/>
                <w:sz w:val="20"/>
                <w:szCs w:val="20"/>
              </w:rPr>
              <w:t>0048</w:t>
            </w:r>
            <w:r w:rsidR="00EF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4BFC52B" w14:textId="1F84AFEF" w:rsidR="0009248A" w:rsidRPr="00DA331D" w:rsidRDefault="00B16DE8" w:rsidP="00EE0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9</w:t>
            </w:r>
            <w:r w:rsidR="0009248A"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9248A" w:rsidRPr="00DA331D" w14:paraId="5E7807D1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68220D8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Concentration leve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932D2C4" w14:textId="47AA98B8" w:rsidR="0009248A" w:rsidRPr="00DA331D" w:rsidRDefault="00EF2401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C69F0" w14:textId="247F6F5D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0ED4">
              <w:rPr>
                <w:rFonts w:ascii="Times New Roman" w:hAnsi="Times New Roman" w:cs="Times New Roman"/>
                <w:sz w:val="20"/>
                <w:szCs w:val="20"/>
              </w:rPr>
              <w:t>00097</w:t>
            </w:r>
            <w:r w:rsidR="00EF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55E21CCF" w14:textId="3CB8F48D" w:rsidR="0009248A" w:rsidRPr="00DA331D" w:rsidRDefault="00B16DE8" w:rsidP="00EE0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02</w:t>
            </w:r>
            <w:r w:rsidR="0009248A"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9248A" w:rsidRPr="00DA331D" w14:paraId="0A4F2FFE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DD0B5DE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elicitor-adding tim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ADDD06E" w14:textId="77777777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91CA13" w14:textId="1E15126D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0ED4">
              <w:rPr>
                <w:rFonts w:ascii="Times New Roman" w:hAnsi="Times New Roman" w:cs="Times New Roman"/>
                <w:sz w:val="20"/>
                <w:szCs w:val="20"/>
              </w:rPr>
              <w:t>00064</w:t>
            </w:r>
            <w:r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15B98C7C" w14:textId="691369D5" w:rsidR="0009248A" w:rsidRPr="00DA331D" w:rsidRDefault="00B16DE8" w:rsidP="00EE0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41</w:t>
            </w:r>
            <w:r w:rsidR="0009248A"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9248A" w:rsidRPr="00DA331D" w14:paraId="6F11EED7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AF0C691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A × 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1FE715C" w14:textId="1B0FBC55" w:rsidR="0009248A" w:rsidRPr="00DA331D" w:rsidRDefault="00EF2401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4F913E" w14:textId="770E0D77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E0E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0E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CBD23C4" w14:textId="7E0870E1" w:rsidR="0009248A" w:rsidRPr="00DA331D" w:rsidRDefault="00B16DE8" w:rsidP="00EE0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11</w:t>
            </w:r>
            <w:r w:rsidR="0009248A"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9248A" w:rsidRPr="00DA331D" w14:paraId="34886407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E04A9BD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A ×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3F08669" w14:textId="5B07C1C4" w:rsidR="0009248A" w:rsidRPr="00DA331D" w:rsidRDefault="00EF2401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614050" w14:textId="1314C6BB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F2401">
              <w:rPr>
                <w:rFonts w:ascii="Times New Roman" w:hAnsi="Times New Roman" w:cs="Times New Roman"/>
                <w:sz w:val="20"/>
                <w:szCs w:val="20"/>
              </w:rPr>
              <w:t>0029</w:t>
            </w:r>
            <w:r w:rsidR="00EF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40A270A" w14:textId="5CC187F0" w:rsidR="0009248A" w:rsidRPr="00DA331D" w:rsidRDefault="00B16DE8" w:rsidP="00EE0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17</w:t>
            </w:r>
            <w:r w:rsidR="0009248A"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9248A" w:rsidRPr="00DA331D" w14:paraId="399D020E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F723FA0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B ×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CFFCA39" w14:textId="5187A5D7" w:rsidR="0009248A" w:rsidRPr="00DA331D" w:rsidRDefault="00EF2401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FDB22A" w14:textId="1065329D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F2401">
              <w:rPr>
                <w:rFonts w:ascii="Times New Roman" w:hAnsi="Times New Roman" w:cs="Times New Roman"/>
                <w:sz w:val="20"/>
                <w:szCs w:val="20"/>
              </w:rPr>
              <w:t>0022</w:t>
            </w:r>
            <w:r w:rsidR="00EF24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79C7E10" w14:textId="21AA85DD" w:rsidR="0009248A" w:rsidRPr="00DA331D" w:rsidRDefault="00B16DE8" w:rsidP="00EE0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43</w:t>
            </w:r>
            <w:r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9248A" w:rsidRPr="00DA331D" w14:paraId="74F7D76B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764AF8C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A × B × 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CAF6D3E" w14:textId="715D1212" w:rsidR="0009248A" w:rsidRPr="00DA331D" w:rsidRDefault="00EF2401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FEC622" w14:textId="3096CE25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F2401">
              <w:rPr>
                <w:rFonts w:ascii="Times New Roman" w:hAnsi="Times New Roman" w:cs="Times New Roman"/>
                <w:sz w:val="20"/>
                <w:szCs w:val="20"/>
              </w:rPr>
              <w:t>00068</w:t>
            </w:r>
            <w:r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14:paraId="2D496D6E" w14:textId="2CB95049" w:rsidR="0009248A" w:rsidRPr="00DA331D" w:rsidRDefault="00B16DE8" w:rsidP="00EE0D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25</w:t>
            </w:r>
            <w:r w:rsidR="0009248A" w:rsidRPr="00DA33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9248A" w:rsidRPr="00DA331D" w14:paraId="7591521A" w14:textId="77777777" w:rsidTr="0009248A">
        <w:trPr>
          <w:trHeight w:val="333"/>
        </w:trPr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0287E" w14:textId="77777777" w:rsidR="0009248A" w:rsidRPr="00DA331D" w:rsidRDefault="0009248A" w:rsidP="00F11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E5717" w14:textId="55776D3C" w:rsidR="0009248A" w:rsidRPr="00DA331D" w:rsidRDefault="00EF2401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0E15" w14:textId="22501836" w:rsidR="0009248A" w:rsidRPr="00DA331D" w:rsidRDefault="0009248A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2401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24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0979" w14:textId="02BF5B2B" w:rsidR="0009248A" w:rsidRPr="00DA331D" w:rsidRDefault="00B16DE8" w:rsidP="00F11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F1121B" w:rsidRPr="00DA331D" w14:paraId="377495DD" w14:textId="77777777" w:rsidTr="0009248A">
        <w:trPr>
          <w:trHeight w:val="173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07A5E8" w14:textId="1F153566" w:rsidR="00F1121B" w:rsidRPr="00DA331D" w:rsidRDefault="00F1121B" w:rsidP="00F1121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DA331D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, ** and ns indicate significant difference p&lt;0.05, significant difference p&lt;0.01 and non-significant, respectively.</w:t>
            </w:r>
          </w:p>
        </w:tc>
      </w:tr>
    </w:tbl>
    <w:p w14:paraId="0EA61E4C" w14:textId="2BA60A60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311BC02" w14:textId="2BF09169" w:rsidR="00E0340A" w:rsidRDefault="00306C17" w:rsidP="00E0340A">
      <w:pPr>
        <w:tabs>
          <w:tab w:val="left" w:pos="1268"/>
        </w:tabs>
        <w:rPr>
          <w:rFonts w:asciiTheme="majorBidi" w:hAnsiTheme="majorBidi" w:cstheme="majorBidi"/>
          <w:b/>
          <w:bCs/>
          <w:sz w:val="20"/>
          <w:szCs w:val="20"/>
        </w:rPr>
      </w:pPr>
      <w:r w:rsidRPr="00306C17">
        <w:rPr>
          <w:noProof/>
          <w:lang w:bidi="fa-IR"/>
        </w:rPr>
        <w:t xml:space="preserve"> </w:t>
      </w:r>
      <w:r w:rsidR="000A20B7">
        <w:rPr>
          <w:noProof/>
          <w:lang w:bidi="fa-IR"/>
        </w:rPr>
        <w:drawing>
          <wp:anchor distT="0" distB="0" distL="114300" distR="114300" simplePos="0" relativeHeight="251658240" behindDoc="1" locked="0" layoutInCell="1" allowOverlap="1" wp14:anchorId="77A393DC" wp14:editId="555547DC">
            <wp:simplePos x="0" y="0"/>
            <wp:positionH relativeFrom="margin">
              <wp:posOffset>1875209</wp:posOffset>
            </wp:positionH>
            <wp:positionV relativeFrom="paragraph">
              <wp:posOffset>12741</wp:posOffset>
            </wp:positionV>
            <wp:extent cx="2068195" cy="3239135"/>
            <wp:effectExtent l="0" t="0" r="8255" b="0"/>
            <wp:wrapTight wrapText="bothSides">
              <wp:wrapPolygon edited="0">
                <wp:start x="0" y="0"/>
                <wp:lineTo x="0" y="21469"/>
                <wp:lineTo x="21487" y="21469"/>
                <wp:lineTo x="21487" y="0"/>
                <wp:lineTo x="0" y="0"/>
              </wp:wrapPolygon>
            </wp:wrapTight>
            <wp:docPr id="2044334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8195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2F8728" w14:textId="7E4C6051" w:rsidR="000A20B7" w:rsidRPr="00E0340A" w:rsidRDefault="000A20B7" w:rsidP="00E0340A">
      <w:pPr>
        <w:tabs>
          <w:tab w:val="left" w:pos="1268"/>
        </w:tabs>
        <w:rPr>
          <w:rFonts w:asciiTheme="majorBidi" w:hAnsiTheme="majorBidi" w:cstheme="majorBidi"/>
          <w:b/>
          <w:bCs/>
          <w:sz w:val="20"/>
          <w:szCs w:val="20"/>
        </w:rPr>
      </w:pPr>
    </w:p>
    <w:p w14:paraId="15E50960" w14:textId="61AB79E9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9BC2740" w14:textId="1D8D6D77" w:rsidR="006406E7" w:rsidRDefault="00A86EEC" w:rsidP="00E0340A">
      <w:pPr>
        <w:tabs>
          <w:tab w:val="left" w:pos="940"/>
        </w:tabs>
      </w:pPr>
      <w:r>
        <w:rPr>
          <w:rFonts w:asciiTheme="majorBidi" w:hAnsiTheme="majorBidi" w:cstheme="majorBidi"/>
          <w:b/>
          <w:bCs/>
          <w:sz w:val="28"/>
          <w:szCs w:val="28"/>
        </w:rPr>
        <w:tab/>
      </w:r>
    </w:p>
    <w:p w14:paraId="0EA57175" w14:textId="55AD370F" w:rsidR="00AD6161" w:rsidRDefault="00A86EEC" w:rsidP="00A86EEC">
      <w:pPr>
        <w:tabs>
          <w:tab w:val="left" w:pos="855"/>
          <w:tab w:val="left" w:pos="1268"/>
        </w:tabs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ab/>
      </w:r>
    </w:p>
    <w:p w14:paraId="7BFE5736" w14:textId="13087879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764BE48" w14:textId="77777777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EE4C02D" w14:textId="77777777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8AD4707" w14:textId="77777777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A8AB8BA" w14:textId="77777777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6DD8199" w14:textId="77777777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AC1B61B" w14:textId="77777777" w:rsidR="00AD6161" w:rsidRDefault="00AD6161" w:rsidP="00AD6161">
      <w:pPr>
        <w:tabs>
          <w:tab w:val="left" w:pos="1268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FC2DFBD" w14:textId="537CD128" w:rsidR="00AD6161" w:rsidRDefault="00BD3957" w:rsidP="00BD3957">
      <w:pPr>
        <w:tabs>
          <w:tab w:val="left" w:pos="1268"/>
        </w:tabs>
        <w:rPr>
          <w:rFonts w:asciiTheme="majorBidi" w:hAnsiTheme="majorBidi" w:cstheme="majorBidi"/>
          <w:b/>
          <w:bCs/>
          <w:sz w:val="20"/>
          <w:szCs w:val="20"/>
        </w:rPr>
      </w:pPr>
      <w:r w:rsidRPr="00A04F94">
        <w:rPr>
          <w:rFonts w:asciiTheme="majorBidi" w:hAnsiTheme="majorBidi" w:cstheme="majorBidi"/>
          <w:b/>
          <w:bCs/>
          <w:sz w:val="20"/>
          <w:szCs w:val="20"/>
        </w:rPr>
        <w:t>S1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0A20B7" w:rsidRPr="00A04F94">
        <w:rPr>
          <w:rFonts w:asciiTheme="majorBidi" w:hAnsiTheme="majorBidi" w:cstheme="majorBidi"/>
          <w:b/>
          <w:bCs/>
          <w:sz w:val="20"/>
          <w:szCs w:val="20"/>
        </w:rPr>
        <w:t xml:space="preserve">Fig. </w:t>
      </w:r>
      <w:proofErr w:type="spellStart"/>
      <w:r w:rsidR="00A04F94" w:rsidRPr="00A04F94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iriformospora</w:t>
      </w:r>
      <w:proofErr w:type="spellEnd"/>
      <w:r w:rsidR="00A04F94" w:rsidRPr="00A04F94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A04F94" w:rsidRPr="00A04F94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indica</w:t>
      </w:r>
      <w:proofErr w:type="spellEnd"/>
      <w:r w:rsidR="00A04F94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="00A04F94">
        <w:rPr>
          <w:rFonts w:asciiTheme="majorBidi" w:hAnsiTheme="majorBidi" w:cstheme="majorBidi"/>
          <w:color w:val="000000" w:themeColor="text1"/>
          <w:sz w:val="20"/>
          <w:szCs w:val="20"/>
        </w:rPr>
        <w:t>in PDB medium.</w:t>
      </w:r>
    </w:p>
    <w:p w14:paraId="45CA1841" w14:textId="77777777" w:rsidR="00CD0174" w:rsidRDefault="00CD0174" w:rsidP="00CD0174">
      <w:r w:rsidRPr="00E975BB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bidi="fa-IR"/>
        </w:rPr>
        <w:lastRenderedPageBreak/>
        <w:drawing>
          <wp:anchor distT="0" distB="0" distL="114300" distR="114300" simplePos="0" relativeHeight="251660288" behindDoc="0" locked="0" layoutInCell="1" allowOverlap="1" wp14:anchorId="355578FA" wp14:editId="2B0ED554">
            <wp:simplePos x="0" y="0"/>
            <wp:positionH relativeFrom="column">
              <wp:posOffset>0</wp:posOffset>
            </wp:positionH>
            <wp:positionV relativeFrom="paragraph">
              <wp:posOffset>286385</wp:posOffset>
            </wp:positionV>
            <wp:extent cx="5943600" cy="3362812"/>
            <wp:effectExtent l="0" t="0" r="0" b="9525"/>
            <wp:wrapSquare wrapText="bothSides"/>
            <wp:docPr id="1" name="Picture 1" descr="D:\A\TMU\khalili\Plos\Fig\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A\TMU\khalili\Plos\Fig\Fig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2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499124" w14:textId="0F9DF45A" w:rsidR="001D658E" w:rsidRPr="00E975BB" w:rsidRDefault="001D658E" w:rsidP="00D238F4">
      <w:pPr>
        <w:autoSpaceDE w:val="0"/>
        <w:autoSpaceDN w:val="0"/>
        <w:adjustRightInd w:val="0"/>
        <w:spacing w:after="0" w:line="276" w:lineRule="auto"/>
        <w:ind w:firstLine="227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658E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2 Fig.</w:t>
      </w:r>
      <w:r w:rsidRPr="001D658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alysis of addition on the 24th day with two different harvesting days on the content o</w:t>
      </w:r>
      <w:r w:rsidR="00756F7F">
        <w:rPr>
          <w:rFonts w:asciiTheme="majorBidi" w:hAnsiTheme="majorBidi" w:cstheme="majorBidi"/>
          <w:color w:val="000000" w:themeColor="text1"/>
          <w:sz w:val="20"/>
          <w:szCs w:val="20"/>
        </w:rPr>
        <w:t>f</w:t>
      </w:r>
      <w:r w:rsidRPr="001D658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E975BB">
        <w:rPr>
          <w:rFonts w:asciiTheme="majorBidi" w:hAnsiTheme="majorBidi" w:cstheme="majorBidi"/>
          <w:color w:val="000000" w:themeColor="text1"/>
          <w:sz w:val="24"/>
          <w:szCs w:val="24"/>
        </w:rPr>
        <w:t>chicoric</w:t>
      </w:r>
      <w:proofErr w:type="spellEnd"/>
      <w:r w:rsidRPr="00E975B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cid (* and ns indicate significant differences </w:t>
      </w:r>
      <w:r w:rsidRPr="00E975B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</w:t>
      </w:r>
      <w:r w:rsidRPr="00E975BB">
        <w:rPr>
          <w:rFonts w:asciiTheme="majorBidi" w:hAnsiTheme="majorBidi" w:cstheme="majorBidi"/>
          <w:color w:val="000000" w:themeColor="text1"/>
          <w:sz w:val="24"/>
          <w:szCs w:val="24"/>
        </w:rPr>
        <w:t>&lt;0.05 and non-significant, respectively</w:t>
      </w:r>
      <w:bookmarkStart w:id="0" w:name="_GoBack"/>
      <w:bookmarkEnd w:id="0"/>
      <w:r w:rsidRPr="00E975BB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7670BB2D" w14:textId="5F06F4BF" w:rsidR="00CD0174" w:rsidRDefault="00CD0174" w:rsidP="00BD3957">
      <w:pPr>
        <w:tabs>
          <w:tab w:val="left" w:pos="1268"/>
        </w:tabs>
        <w:rPr>
          <w:rFonts w:asciiTheme="majorBidi" w:hAnsiTheme="majorBidi" w:cstheme="majorBidi"/>
          <w:b/>
          <w:bCs/>
          <w:sz w:val="20"/>
          <w:szCs w:val="20"/>
        </w:rPr>
      </w:pPr>
    </w:p>
    <w:p w14:paraId="28E82B2A" w14:textId="71E6ADD4" w:rsidR="001D57A7" w:rsidRPr="00A04F94" w:rsidRDefault="001D57A7" w:rsidP="001D57A7">
      <w:pPr>
        <w:tabs>
          <w:tab w:val="left" w:pos="1268"/>
        </w:tabs>
        <w:rPr>
          <w:rFonts w:asciiTheme="majorBidi" w:hAnsiTheme="majorBidi" w:cstheme="majorBidi"/>
          <w:b/>
          <w:bCs/>
          <w:sz w:val="20"/>
          <w:szCs w:val="20"/>
        </w:rPr>
      </w:pPr>
    </w:p>
    <w:sectPr w:rsidR="001D57A7" w:rsidRPr="00A04F9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E2749" w14:textId="77777777" w:rsidR="000953CA" w:rsidRDefault="000953CA" w:rsidP="00AD6161">
      <w:pPr>
        <w:spacing w:after="0" w:line="240" w:lineRule="auto"/>
      </w:pPr>
      <w:r>
        <w:separator/>
      </w:r>
    </w:p>
  </w:endnote>
  <w:endnote w:type="continuationSeparator" w:id="0">
    <w:p w14:paraId="79ACC78B" w14:textId="77777777" w:rsidR="000953CA" w:rsidRDefault="000953CA" w:rsidP="00AD6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 New Roman,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9088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FD648E" w14:textId="7E883A09" w:rsidR="007F0920" w:rsidRDefault="007F09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38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A8A08A" w14:textId="77777777" w:rsidR="007F0920" w:rsidRDefault="007F09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5F7044" w14:textId="77777777" w:rsidR="000953CA" w:rsidRDefault="000953CA" w:rsidP="00AD6161">
      <w:pPr>
        <w:spacing w:after="0" w:line="240" w:lineRule="auto"/>
      </w:pPr>
      <w:r>
        <w:separator/>
      </w:r>
    </w:p>
  </w:footnote>
  <w:footnote w:type="continuationSeparator" w:id="0">
    <w:p w14:paraId="11A9C309" w14:textId="77777777" w:rsidR="000953CA" w:rsidRDefault="000953CA" w:rsidP="00AD6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161"/>
    <w:rsid w:val="00015691"/>
    <w:rsid w:val="00022AA8"/>
    <w:rsid w:val="00064126"/>
    <w:rsid w:val="0009248A"/>
    <w:rsid w:val="000927D7"/>
    <w:rsid w:val="000953CA"/>
    <w:rsid w:val="000A20B7"/>
    <w:rsid w:val="001111A9"/>
    <w:rsid w:val="00145524"/>
    <w:rsid w:val="00147629"/>
    <w:rsid w:val="00177C19"/>
    <w:rsid w:val="00187CE9"/>
    <w:rsid w:val="001931DB"/>
    <w:rsid w:val="001A4681"/>
    <w:rsid w:val="001C0CDA"/>
    <w:rsid w:val="001C5CBD"/>
    <w:rsid w:val="001D57A7"/>
    <w:rsid w:val="001D658E"/>
    <w:rsid w:val="00273157"/>
    <w:rsid w:val="00277FC7"/>
    <w:rsid w:val="00282A41"/>
    <w:rsid w:val="002B04EF"/>
    <w:rsid w:val="002E383C"/>
    <w:rsid w:val="00306C17"/>
    <w:rsid w:val="00325C54"/>
    <w:rsid w:val="003318E9"/>
    <w:rsid w:val="00341AA2"/>
    <w:rsid w:val="00356B08"/>
    <w:rsid w:val="00363448"/>
    <w:rsid w:val="003B43BD"/>
    <w:rsid w:val="003B5FA1"/>
    <w:rsid w:val="003D3387"/>
    <w:rsid w:val="003D5635"/>
    <w:rsid w:val="003E271A"/>
    <w:rsid w:val="003E6A7E"/>
    <w:rsid w:val="003F7358"/>
    <w:rsid w:val="004000C3"/>
    <w:rsid w:val="00404A80"/>
    <w:rsid w:val="00404C35"/>
    <w:rsid w:val="00416B10"/>
    <w:rsid w:val="0046411B"/>
    <w:rsid w:val="00474AAB"/>
    <w:rsid w:val="00477F37"/>
    <w:rsid w:val="00481AD7"/>
    <w:rsid w:val="004A5C29"/>
    <w:rsid w:val="004A6C8B"/>
    <w:rsid w:val="004C7339"/>
    <w:rsid w:val="004E017D"/>
    <w:rsid w:val="004F46DB"/>
    <w:rsid w:val="00504E51"/>
    <w:rsid w:val="00505FB7"/>
    <w:rsid w:val="005468F5"/>
    <w:rsid w:val="00554998"/>
    <w:rsid w:val="00573C8C"/>
    <w:rsid w:val="005927CA"/>
    <w:rsid w:val="005A657E"/>
    <w:rsid w:val="00600A90"/>
    <w:rsid w:val="00603479"/>
    <w:rsid w:val="006171C0"/>
    <w:rsid w:val="00622E12"/>
    <w:rsid w:val="00630828"/>
    <w:rsid w:val="006406E7"/>
    <w:rsid w:val="00665C05"/>
    <w:rsid w:val="006E16A9"/>
    <w:rsid w:val="00700497"/>
    <w:rsid w:val="007244D3"/>
    <w:rsid w:val="0072506A"/>
    <w:rsid w:val="00756F7F"/>
    <w:rsid w:val="00777215"/>
    <w:rsid w:val="007917E7"/>
    <w:rsid w:val="007C377D"/>
    <w:rsid w:val="007E5453"/>
    <w:rsid w:val="007F0920"/>
    <w:rsid w:val="007F6FD2"/>
    <w:rsid w:val="00811A22"/>
    <w:rsid w:val="00823E42"/>
    <w:rsid w:val="008426E8"/>
    <w:rsid w:val="00871465"/>
    <w:rsid w:val="0087343A"/>
    <w:rsid w:val="008A48D6"/>
    <w:rsid w:val="008E009E"/>
    <w:rsid w:val="008E5E9B"/>
    <w:rsid w:val="008F3E83"/>
    <w:rsid w:val="008F755B"/>
    <w:rsid w:val="00987B94"/>
    <w:rsid w:val="009D60D7"/>
    <w:rsid w:val="009E2F90"/>
    <w:rsid w:val="009F79E1"/>
    <w:rsid w:val="00A0140E"/>
    <w:rsid w:val="00A04F94"/>
    <w:rsid w:val="00A312A9"/>
    <w:rsid w:val="00A32839"/>
    <w:rsid w:val="00A43BE8"/>
    <w:rsid w:val="00A627A0"/>
    <w:rsid w:val="00A817BA"/>
    <w:rsid w:val="00A86EEC"/>
    <w:rsid w:val="00AB33D3"/>
    <w:rsid w:val="00AB428E"/>
    <w:rsid w:val="00AB4C10"/>
    <w:rsid w:val="00AD6161"/>
    <w:rsid w:val="00AE2987"/>
    <w:rsid w:val="00B10287"/>
    <w:rsid w:val="00B16DE8"/>
    <w:rsid w:val="00B64A3E"/>
    <w:rsid w:val="00BB29B1"/>
    <w:rsid w:val="00BB384A"/>
    <w:rsid w:val="00BD3957"/>
    <w:rsid w:val="00BE2150"/>
    <w:rsid w:val="00BE5D2F"/>
    <w:rsid w:val="00C21131"/>
    <w:rsid w:val="00C24276"/>
    <w:rsid w:val="00C36033"/>
    <w:rsid w:val="00C6379E"/>
    <w:rsid w:val="00C90B94"/>
    <w:rsid w:val="00CA0912"/>
    <w:rsid w:val="00CB0109"/>
    <w:rsid w:val="00CD0174"/>
    <w:rsid w:val="00CD1D09"/>
    <w:rsid w:val="00CD1FF8"/>
    <w:rsid w:val="00CD5264"/>
    <w:rsid w:val="00D238F4"/>
    <w:rsid w:val="00D34594"/>
    <w:rsid w:val="00D617EE"/>
    <w:rsid w:val="00D84A4C"/>
    <w:rsid w:val="00DA267C"/>
    <w:rsid w:val="00DD2630"/>
    <w:rsid w:val="00E0340A"/>
    <w:rsid w:val="00E357B0"/>
    <w:rsid w:val="00E75F43"/>
    <w:rsid w:val="00E87239"/>
    <w:rsid w:val="00E9502F"/>
    <w:rsid w:val="00EB3667"/>
    <w:rsid w:val="00EB5E94"/>
    <w:rsid w:val="00EF2401"/>
    <w:rsid w:val="00EF7BC3"/>
    <w:rsid w:val="00F1121B"/>
    <w:rsid w:val="00F22DEC"/>
    <w:rsid w:val="00F377D1"/>
    <w:rsid w:val="00F44459"/>
    <w:rsid w:val="00F77D51"/>
    <w:rsid w:val="00FA6D2D"/>
    <w:rsid w:val="00FE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9A8C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61"/>
  </w:style>
  <w:style w:type="paragraph" w:styleId="Footer">
    <w:name w:val="footer"/>
    <w:basedOn w:val="Normal"/>
    <w:link w:val="FooterChar"/>
    <w:uiPriority w:val="99"/>
    <w:unhideWhenUsed/>
    <w:rsid w:val="00AD6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61"/>
  </w:style>
  <w:style w:type="table" w:customStyle="1" w:styleId="TableGrid1">
    <w:name w:val="Table Grid1"/>
    <w:basedOn w:val="TableNormal"/>
    <w:next w:val="TableGrid"/>
    <w:uiPriority w:val="59"/>
    <w:rsid w:val="00AD6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6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E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1121B"/>
    <w:rPr>
      <w:color w:val="0563C1" w:themeColor="hyperlink"/>
      <w:u w:val="single"/>
    </w:rPr>
  </w:style>
  <w:style w:type="paragraph" w:customStyle="1" w:styleId="Default">
    <w:name w:val="Default"/>
    <w:rsid w:val="00A0140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bidi="fa-IR"/>
    </w:rPr>
  </w:style>
  <w:style w:type="paragraph" w:styleId="Revision">
    <w:name w:val="Revision"/>
    <w:hidden/>
    <w:uiPriority w:val="99"/>
    <w:semiHidden/>
    <w:rsid w:val="00356B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0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93D4C-1024-4C15-9BD1-A459319E8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1-06T16:37:00Z</cp:lastPrinted>
  <dcterms:created xsi:type="dcterms:W3CDTF">2025-03-19T09:20:00Z</dcterms:created>
  <dcterms:modified xsi:type="dcterms:W3CDTF">2025-03-19T09:53:00Z</dcterms:modified>
</cp:coreProperties>
</file>